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63ECC" w14:textId="77777777" w:rsidR="0042083E" w:rsidRPr="001A081E" w:rsidRDefault="0042083E" w:rsidP="0042083E">
      <w:pPr>
        <w:spacing w:line="360" w:lineRule="auto"/>
        <w:jc w:val="center"/>
        <w:rPr>
          <w:rFonts w:eastAsiaTheme="minorEastAsia"/>
          <w:b/>
          <w:bCs/>
          <w:sz w:val="28"/>
          <w:szCs w:val="28"/>
        </w:rPr>
      </w:pPr>
      <w:r w:rsidRPr="001A081E">
        <w:rPr>
          <w:rFonts w:eastAsiaTheme="minorEastAsia"/>
          <w:b/>
          <w:bCs/>
          <w:sz w:val="28"/>
          <w:szCs w:val="28"/>
        </w:rPr>
        <w:t>Supplementary information</w:t>
      </w:r>
    </w:p>
    <w:p w14:paraId="1B43C452" w14:textId="77777777" w:rsidR="00100F03" w:rsidRPr="001A081E" w:rsidRDefault="00100F03" w:rsidP="00100F03">
      <w:pPr>
        <w:spacing w:line="360" w:lineRule="auto"/>
        <w:jc w:val="center"/>
        <w:rPr>
          <w:rFonts w:eastAsiaTheme="minorEastAsia"/>
          <w:b/>
          <w:bCs/>
          <w:sz w:val="28"/>
          <w:szCs w:val="28"/>
        </w:rPr>
      </w:pPr>
    </w:p>
    <w:p w14:paraId="11CF37B6" w14:textId="77777777" w:rsidR="00100F03" w:rsidRPr="001A081E" w:rsidRDefault="00100F03" w:rsidP="004E7C25">
      <w:pPr>
        <w:spacing w:line="360" w:lineRule="auto"/>
        <w:jc w:val="center"/>
        <w:rPr>
          <w:rFonts w:eastAsiaTheme="minorEastAsia"/>
          <w:b/>
          <w:bCs/>
          <w:sz w:val="28"/>
          <w:szCs w:val="28"/>
        </w:rPr>
      </w:pPr>
    </w:p>
    <w:p w14:paraId="5E86DA9E" w14:textId="77777777" w:rsidR="004E7C25" w:rsidRPr="001A081E" w:rsidRDefault="004E7C25" w:rsidP="004E7C25">
      <w:pPr>
        <w:spacing w:line="360" w:lineRule="auto"/>
        <w:jc w:val="center"/>
        <w:rPr>
          <w:rFonts w:eastAsiaTheme="minorEastAsia"/>
          <w:b/>
          <w:bCs/>
          <w:sz w:val="28"/>
          <w:szCs w:val="28"/>
        </w:rPr>
      </w:pPr>
      <w:r w:rsidRPr="001A081E">
        <w:rPr>
          <w:rFonts w:eastAsiaTheme="minorEastAsia"/>
          <w:b/>
          <w:bCs/>
          <w:sz w:val="28"/>
          <w:szCs w:val="28"/>
        </w:rPr>
        <w:t>Exocytosis of the silicified cell wall of diatoms involves extensive membrane disintegration</w:t>
      </w:r>
    </w:p>
    <w:p w14:paraId="767DD555" w14:textId="7ED8AC30" w:rsidR="004E7C25" w:rsidRPr="001A081E" w:rsidRDefault="004E7C25" w:rsidP="004E7C25">
      <w:pPr>
        <w:spacing w:line="360" w:lineRule="auto"/>
        <w:jc w:val="both"/>
        <w:rPr>
          <w:rFonts w:eastAsiaTheme="minorEastAsia"/>
          <w:sz w:val="24"/>
          <w:szCs w:val="24"/>
        </w:rPr>
      </w:pPr>
      <w:r w:rsidRPr="001A081E">
        <w:rPr>
          <w:rFonts w:eastAsiaTheme="minorEastAsia"/>
          <w:sz w:val="24"/>
          <w:szCs w:val="24"/>
        </w:rPr>
        <w:t>Diede de Haan, Lior Aram, Hadas Peled-Zehavi, Yoseph Addadi, Oz Ben-Joseph, Ron Rotkopf, Nadav Elad, Katya Rechav and Assaf Gal</w:t>
      </w:r>
    </w:p>
    <w:p w14:paraId="7465435D" w14:textId="77777777" w:rsidR="00100F03" w:rsidRPr="001A081E" w:rsidRDefault="00100F03" w:rsidP="00100F03">
      <w:pPr>
        <w:spacing w:line="360" w:lineRule="auto"/>
        <w:jc w:val="center"/>
        <w:rPr>
          <w:rFonts w:eastAsiaTheme="minorEastAsia"/>
          <w:b/>
          <w:bCs/>
          <w:sz w:val="28"/>
          <w:szCs w:val="28"/>
        </w:rPr>
      </w:pPr>
    </w:p>
    <w:p w14:paraId="047FC556" w14:textId="3C0CDA1C" w:rsidR="00100F03" w:rsidRPr="001A081E" w:rsidRDefault="009278A3" w:rsidP="009278A3">
      <w:pPr>
        <w:spacing w:line="360" w:lineRule="auto"/>
        <w:rPr>
          <w:rFonts w:eastAsiaTheme="minorEastAsia"/>
          <w:b/>
          <w:bCs/>
          <w:sz w:val="28"/>
          <w:szCs w:val="28"/>
        </w:rPr>
      </w:pPr>
      <w:r>
        <w:rPr>
          <w:rFonts w:eastAsiaTheme="minorEastAsia"/>
          <w:b/>
          <w:bCs/>
          <w:sz w:val="28"/>
          <w:szCs w:val="28"/>
        </w:rPr>
        <w:t>Supplementary movie captions</w:t>
      </w:r>
    </w:p>
    <w:p w14:paraId="34C224F2" w14:textId="77777777" w:rsidR="00100F03" w:rsidRPr="001A081E" w:rsidRDefault="00100F03" w:rsidP="00100F03">
      <w:pPr>
        <w:spacing w:line="360" w:lineRule="auto"/>
        <w:jc w:val="center"/>
        <w:rPr>
          <w:rFonts w:eastAsiaTheme="minorEastAsia"/>
          <w:b/>
          <w:bCs/>
          <w:sz w:val="28"/>
          <w:szCs w:val="28"/>
        </w:rPr>
      </w:pPr>
    </w:p>
    <w:p w14:paraId="75F06D55" w14:textId="17B414F3" w:rsidR="0042083E" w:rsidRPr="001A081E" w:rsidRDefault="0042083E" w:rsidP="0042083E">
      <w:pPr>
        <w:spacing w:line="360" w:lineRule="auto"/>
        <w:jc w:val="both"/>
        <w:rPr>
          <w:rFonts w:eastAsiaTheme="minorEastAsia"/>
          <w:b/>
          <w:bCs/>
          <w:sz w:val="24"/>
          <w:szCs w:val="24"/>
        </w:rPr>
      </w:pPr>
      <w:r w:rsidRPr="001A081E">
        <w:rPr>
          <w:rFonts w:eastAsiaTheme="minorEastAsia"/>
          <w:b/>
          <w:bCs/>
          <w:sz w:val="24"/>
          <w:szCs w:val="24"/>
        </w:rPr>
        <w:t xml:space="preserve">Movie S1. </w:t>
      </w:r>
      <w:r w:rsidRPr="001A081E">
        <w:rPr>
          <w:rFonts w:eastAsiaTheme="minorEastAsia"/>
          <w:sz w:val="24"/>
          <w:szCs w:val="24"/>
        </w:rPr>
        <w:t xml:space="preserve">Time-lapse imaging video of </w:t>
      </w:r>
      <w:r w:rsidRPr="001A081E">
        <w:rPr>
          <w:rFonts w:eastAsiaTheme="minorEastAsia"/>
          <w:i/>
          <w:iCs/>
          <w:sz w:val="24"/>
          <w:szCs w:val="24"/>
        </w:rPr>
        <w:t xml:space="preserve">S. turris </w:t>
      </w:r>
      <w:r w:rsidRPr="001A081E">
        <w:rPr>
          <w:rFonts w:eastAsiaTheme="minorEastAsia"/>
          <w:sz w:val="24"/>
          <w:szCs w:val="24"/>
        </w:rPr>
        <w:t>cell, stained with FM4-64, during valve formation and exocytosis.</w:t>
      </w:r>
    </w:p>
    <w:p w14:paraId="239F39AF" w14:textId="7503C8CD" w:rsidR="0042083E" w:rsidRPr="001A081E" w:rsidRDefault="0042083E" w:rsidP="0042083E">
      <w:pPr>
        <w:spacing w:line="360" w:lineRule="auto"/>
        <w:jc w:val="both"/>
        <w:rPr>
          <w:rFonts w:eastAsiaTheme="minorEastAsia"/>
          <w:sz w:val="24"/>
          <w:szCs w:val="24"/>
        </w:rPr>
      </w:pPr>
      <w:r w:rsidRPr="001A081E">
        <w:rPr>
          <w:rFonts w:eastAsiaTheme="minorEastAsia"/>
          <w:b/>
          <w:bCs/>
          <w:sz w:val="24"/>
          <w:szCs w:val="24"/>
        </w:rPr>
        <w:t xml:space="preserve">Movie S2. </w:t>
      </w:r>
      <w:r w:rsidRPr="001A081E">
        <w:rPr>
          <w:rFonts w:eastAsiaTheme="minorEastAsia"/>
          <w:sz w:val="24"/>
          <w:szCs w:val="24"/>
        </w:rPr>
        <w:t xml:space="preserve">Animation of cryo-ET dataset of </w:t>
      </w:r>
      <w:r w:rsidRPr="001A081E">
        <w:rPr>
          <w:rFonts w:eastAsiaTheme="minorEastAsia"/>
          <w:i/>
          <w:iCs/>
          <w:sz w:val="24"/>
          <w:szCs w:val="24"/>
        </w:rPr>
        <w:t>T. pseudonana</w:t>
      </w:r>
      <w:r w:rsidRPr="001A081E">
        <w:rPr>
          <w:rFonts w:eastAsiaTheme="minorEastAsia"/>
          <w:sz w:val="24"/>
          <w:szCs w:val="24"/>
        </w:rPr>
        <w:t xml:space="preserve"> shown in Figure 4 A.</w:t>
      </w:r>
    </w:p>
    <w:p w14:paraId="2E74C651" w14:textId="18195273" w:rsidR="00B53E43" w:rsidRPr="001A081E" w:rsidRDefault="0042083E" w:rsidP="0042083E">
      <w:pPr>
        <w:spacing w:line="360" w:lineRule="auto"/>
        <w:jc w:val="both"/>
        <w:rPr>
          <w:rFonts w:eastAsiaTheme="minorEastAsia"/>
          <w:b/>
          <w:bCs/>
          <w:sz w:val="24"/>
          <w:szCs w:val="24"/>
        </w:rPr>
      </w:pPr>
      <w:r w:rsidRPr="001A081E">
        <w:rPr>
          <w:rFonts w:eastAsiaTheme="minorEastAsia"/>
          <w:b/>
          <w:bCs/>
          <w:sz w:val="24"/>
          <w:szCs w:val="24"/>
        </w:rPr>
        <w:t xml:space="preserve">Movie S3. </w:t>
      </w:r>
      <w:r w:rsidRPr="001A081E">
        <w:rPr>
          <w:rFonts w:eastAsiaTheme="minorEastAsia"/>
          <w:sz w:val="24"/>
          <w:szCs w:val="24"/>
        </w:rPr>
        <w:t xml:space="preserve">Animation of cryo-ET dataset of </w:t>
      </w:r>
      <w:r w:rsidRPr="001A081E">
        <w:rPr>
          <w:rFonts w:eastAsiaTheme="minorEastAsia"/>
          <w:i/>
          <w:iCs/>
          <w:sz w:val="24"/>
          <w:szCs w:val="24"/>
        </w:rPr>
        <w:t>T. pseudonana</w:t>
      </w:r>
      <w:r w:rsidRPr="001A081E">
        <w:rPr>
          <w:rFonts w:eastAsiaTheme="minorEastAsia"/>
          <w:sz w:val="24"/>
          <w:szCs w:val="24"/>
        </w:rPr>
        <w:t xml:space="preserve"> shown in Figure 4 C</w:t>
      </w:r>
      <w:r w:rsidR="009278A3">
        <w:rPr>
          <w:rFonts w:eastAsiaTheme="minorEastAsia"/>
          <w:sz w:val="24"/>
          <w:szCs w:val="24"/>
        </w:rPr>
        <w:t>.</w:t>
      </w:r>
    </w:p>
    <w:sectPr w:rsidR="00B53E43" w:rsidRPr="001A081E" w:rsidSect="009278A3">
      <w:footerReference w:type="default" r:id="rId7"/>
      <w:pgSz w:w="12240" w:h="15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16FB0" w14:textId="77777777" w:rsidR="00B27366" w:rsidRDefault="00B27366">
      <w:pPr>
        <w:spacing w:after="0" w:line="240" w:lineRule="auto"/>
      </w:pPr>
      <w:r>
        <w:separator/>
      </w:r>
    </w:p>
  </w:endnote>
  <w:endnote w:type="continuationSeparator" w:id="0">
    <w:p w14:paraId="1758C448" w14:textId="77777777" w:rsidR="00B27366" w:rsidRDefault="00B27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2633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C2FD6" w14:textId="77777777" w:rsidR="00A94E6A" w:rsidRDefault="00000000">
        <w:pPr>
          <w:jc w:val="right"/>
        </w:pPr>
      </w:p>
      <w:p w14:paraId="03E40D45" w14:textId="52C11B14" w:rsidR="00A94E6A" w:rsidRDefault="00E36911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081E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EDDD287" w14:textId="77777777" w:rsidR="00A94E6A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657DA" w14:textId="77777777" w:rsidR="00B27366" w:rsidRDefault="00B27366">
      <w:pPr>
        <w:spacing w:after="0" w:line="240" w:lineRule="auto"/>
      </w:pPr>
      <w:r>
        <w:separator/>
      </w:r>
    </w:p>
  </w:footnote>
  <w:footnote w:type="continuationSeparator" w:id="0">
    <w:p w14:paraId="01A74330" w14:textId="77777777" w:rsidR="00B27366" w:rsidRDefault="00B273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83E"/>
    <w:rsid w:val="000A13AE"/>
    <w:rsid w:val="000B0018"/>
    <w:rsid w:val="00100F03"/>
    <w:rsid w:val="00181AD8"/>
    <w:rsid w:val="001A081E"/>
    <w:rsid w:val="002C51F0"/>
    <w:rsid w:val="002C79E7"/>
    <w:rsid w:val="00301268"/>
    <w:rsid w:val="003C6455"/>
    <w:rsid w:val="0042083E"/>
    <w:rsid w:val="004820FF"/>
    <w:rsid w:val="004A525F"/>
    <w:rsid w:val="004E4F5F"/>
    <w:rsid w:val="004E7C25"/>
    <w:rsid w:val="005C4C1F"/>
    <w:rsid w:val="006B1722"/>
    <w:rsid w:val="00702261"/>
    <w:rsid w:val="00754611"/>
    <w:rsid w:val="007D3E2C"/>
    <w:rsid w:val="007D760C"/>
    <w:rsid w:val="0082162D"/>
    <w:rsid w:val="0085537D"/>
    <w:rsid w:val="00862796"/>
    <w:rsid w:val="00883CB6"/>
    <w:rsid w:val="009278A3"/>
    <w:rsid w:val="009A1F88"/>
    <w:rsid w:val="009F0BF2"/>
    <w:rsid w:val="00A71BC9"/>
    <w:rsid w:val="00A82501"/>
    <w:rsid w:val="00AA5448"/>
    <w:rsid w:val="00AD5EA8"/>
    <w:rsid w:val="00B06198"/>
    <w:rsid w:val="00B27366"/>
    <w:rsid w:val="00B53E43"/>
    <w:rsid w:val="00C12A99"/>
    <w:rsid w:val="00C71D25"/>
    <w:rsid w:val="00CB4B79"/>
    <w:rsid w:val="00D0080A"/>
    <w:rsid w:val="00D17B0B"/>
    <w:rsid w:val="00E22A41"/>
    <w:rsid w:val="00E36911"/>
    <w:rsid w:val="00E41273"/>
    <w:rsid w:val="00E6788A"/>
    <w:rsid w:val="00F02735"/>
    <w:rsid w:val="00F241EE"/>
    <w:rsid w:val="00F246F8"/>
    <w:rsid w:val="00F26329"/>
    <w:rsid w:val="00F34C41"/>
    <w:rsid w:val="00F42C9B"/>
    <w:rsid w:val="00FA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901D9"/>
  <w15:chartTrackingRefBased/>
  <w15:docId w15:val="{3C5628E6-4E44-46EE-83B0-F456BDA9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083E"/>
  </w:style>
  <w:style w:type="paragraph" w:styleId="BalloonText">
    <w:name w:val="Balloon Text"/>
    <w:basedOn w:val="Normal"/>
    <w:link w:val="BalloonTextChar"/>
    <w:uiPriority w:val="99"/>
    <w:semiHidden/>
    <w:unhideWhenUsed/>
    <w:rsid w:val="00100F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F0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34C4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A2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8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8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B0"/>
    <w:rPr>
      <w:b/>
      <w:bCs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2C79E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9E7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5C4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2895CB-173A-4FAF-A1E2-1FF00215F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de De-Haan</dc:creator>
  <cp:keywords/>
  <dc:description/>
  <cp:lastModifiedBy>Assaf Gal</cp:lastModifiedBy>
  <cp:revision>2</cp:revision>
  <dcterms:created xsi:type="dcterms:W3CDTF">2023-01-09T10:22:00Z</dcterms:created>
  <dcterms:modified xsi:type="dcterms:W3CDTF">2023-01-09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orsk-apa-manual</vt:lpwstr>
  </property>
  <property fmtid="{D5CDD505-2E9C-101B-9397-08002B2CF9AE}" pid="19" name="Mendeley Recent Style Name 8_1">
    <vt:lpwstr>Norsk APA-manual - APA 7th edition (author-date)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